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A0" w:firstRow="1" w:lastRow="0" w:firstColumn="1" w:lastColumn="0" w:noHBand="1" w:noVBand="1"/>
      </w:tblPr>
      <w:tblGrid>
        <w:gridCol w:w="4095"/>
        <w:gridCol w:w="5085"/>
      </w:tblGrid>
      <w:tr w:rsidR="1EEF5E6E" w14:paraId="5853C27E" w14:textId="77777777" w:rsidTr="00434993">
        <w:trPr>
          <w:trHeight w:val="270"/>
        </w:trPr>
        <w:tc>
          <w:tcPr>
            <w:tcW w:w="9180" w:type="dxa"/>
            <w:gridSpan w:val="2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77AC41CA" w14:textId="5D372B04" w:rsidR="1EEF5E6E" w:rsidRDefault="00434993" w:rsidP="1EEF5E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ultimedia Appendix 1.</w:t>
            </w:r>
            <w:r w:rsidR="52127109" w:rsidRPr="14AB71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4349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formation regarding i</w:t>
            </w:r>
            <w:r w:rsidR="52127109" w:rsidRPr="004349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ncentives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</w:t>
            </w:r>
            <w:r w:rsidR="52127109" w:rsidRPr="004349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ive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</w:t>
            </w:r>
            <w:r w:rsidR="52127109" w:rsidRPr="004349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hroughout </w:t>
            </w:r>
            <w:r w:rsidRPr="004349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Keep It Up!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i</w:t>
            </w:r>
            <w:r w:rsidR="52127109" w:rsidRPr="004349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plementation by</w:t>
            </w:r>
            <w:r w:rsidR="1EEF5E6E" w:rsidRPr="004349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</w:t>
            </w:r>
            <w:r w:rsidRPr="004349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mmunity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Pr="004349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based </w:t>
            </w:r>
            <w:proofErr w:type="spellStart"/>
            <w:r w:rsidRPr="004349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rganizatio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1EEF5E6E" w:rsidRPr="004349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1</w:t>
            </w:r>
            <w:proofErr w:type="spellEnd"/>
          </w:p>
          <w:p w14:paraId="38B30A24" w14:textId="2D549CCC" w:rsidR="00434993" w:rsidRDefault="00434993" w:rsidP="1EEF5E6E"/>
        </w:tc>
      </w:tr>
      <w:tr w:rsidR="1EEF5E6E" w14:paraId="1D0188F6" w14:textId="77777777" w:rsidTr="00434993">
        <w:trPr>
          <w:trHeight w:val="300"/>
        </w:trPr>
        <w:tc>
          <w:tcPr>
            <w:tcW w:w="4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6140A55" w14:textId="7ABDD79F" w:rsidR="1EEF5E6E" w:rsidRDefault="1EEF5E6E" w:rsidP="1EEF5E6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1EEF5E6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ercent Giving Incentives...</w:t>
            </w:r>
          </w:p>
        </w:tc>
        <w:tc>
          <w:tcPr>
            <w:tcW w:w="5085" w:type="dxa"/>
            <w:tcBorders>
              <w:top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6D438623" w14:textId="3D037D11" w:rsidR="1EEF5E6E" w:rsidRDefault="1EEF5E6E" w:rsidP="1EEF5E6E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1EEF5E6E" w14:paraId="6CB25F10" w14:textId="77777777" w:rsidTr="00434993">
        <w:trPr>
          <w:trHeight w:val="300"/>
        </w:trPr>
        <w:tc>
          <w:tcPr>
            <w:tcW w:w="4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C173585" w14:textId="0981A7E9" w:rsidR="1EEF5E6E" w:rsidRDefault="1EEF5E6E" w:rsidP="1EEF5E6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EF5E6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...At Baseline</w:t>
            </w:r>
          </w:p>
        </w:tc>
        <w:tc>
          <w:tcPr>
            <w:tcW w:w="5085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70CC476" w14:textId="5D04D355" w:rsidR="1EEF5E6E" w:rsidRDefault="1EEF5E6E" w:rsidP="1EEF5E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EF5E6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2.7%</w:t>
            </w:r>
          </w:p>
        </w:tc>
      </w:tr>
      <w:tr w:rsidR="1EEF5E6E" w14:paraId="02693C5F" w14:textId="77777777" w:rsidTr="00434993">
        <w:trPr>
          <w:trHeight w:val="300"/>
        </w:trPr>
        <w:tc>
          <w:tcPr>
            <w:tcW w:w="4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3AA32BE" w14:textId="42270B30" w:rsidR="1EEF5E6E" w:rsidRDefault="1EEF5E6E" w:rsidP="1EEF5E6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EF5E6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...At Main</w:t>
            </w:r>
          </w:p>
        </w:tc>
        <w:tc>
          <w:tcPr>
            <w:tcW w:w="5085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CE72387" w14:textId="7F63F164" w:rsidR="1EEF5E6E" w:rsidRDefault="1EEF5E6E" w:rsidP="1EEF5E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EF5E6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1.8%</w:t>
            </w:r>
          </w:p>
        </w:tc>
      </w:tr>
      <w:tr w:rsidR="1EEF5E6E" w14:paraId="25D20556" w14:textId="77777777" w:rsidTr="00434993">
        <w:trPr>
          <w:trHeight w:val="300"/>
        </w:trPr>
        <w:tc>
          <w:tcPr>
            <w:tcW w:w="4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AEDB83A" w14:textId="1413C784" w:rsidR="1EEF5E6E" w:rsidRDefault="1EEF5E6E" w:rsidP="1EEF5E6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EF5E6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...After Boosters</w:t>
            </w:r>
          </w:p>
        </w:tc>
        <w:tc>
          <w:tcPr>
            <w:tcW w:w="5085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DE7CDEE" w14:textId="72D18C39" w:rsidR="1EEF5E6E" w:rsidRDefault="1EEF5E6E" w:rsidP="1EEF5E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EF5E6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0.9%</w:t>
            </w:r>
          </w:p>
        </w:tc>
      </w:tr>
      <w:tr w:rsidR="1EEF5E6E" w14:paraId="6F17C59A" w14:textId="77777777" w:rsidTr="00434993">
        <w:trPr>
          <w:trHeight w:val="300"/>
        </w:trPr>
        <w:tc>
          <w:tcPr>
            <w:tcW w:w="4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AA87224" w14:textId="20E719A4" w:rsidR="1EEF5E6E" w:rsidRDefault="1EEF5E6E" w:rsidP="1EEF5E6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1EEF5E6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Distribution of Incentives</w:t>
            </w:r>
          </w:p>
        </w:tc>
        <w:tc>
          <w:tcPr>
            <w:tcW w:w="5085" w:type="dxa"/>
            <w:tcBorders>
              <w:top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01C82073" w14:textId="48179457" w:rsidR="1EEF5E6E" w:rsidRDefault="1EEF5E6E" w:rsidP="1EEF5E6E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1EEF5E6E" w14:paraId="79C5D5CD" w14:textId="77777777" w:rsidTr="00434993">
        <w:trPr>
          <w:trHeight w:val="300"/>
        </w:trPr>
        <w:tc>
          <w:tcPr>
            <w:tcW w:w="4095" w:type="dxa"/>
            <w:tcMar>
              <w:left w:w="105" w:type="dxa"/>
              <w:right w:w="105" w:type="dxa"/>
            </w:tcMar>
          </w:tcPr>
          <w:p w14:paraId="7E81DC31" w14:textId="1369F204" w:rsidR="1EEF5E6E" w:rsidRDefault="1EEF5E6E" w:rsidP="1EEF5E6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EF5E6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% Offered at Baseline</w:t>
            </w:r>
          </w:p>
        </w:tc>
        <w:tc>
          <w:tcPr>
            <w:tcW w:w="5085" w:type="dxa"/>
            <w:tcMar>
              <w:left w:w="105" w:type="dxa"/>
              <w:right w:w="105" w:type="dxa"/>
            </w:tcMar>
          </w:tcPr>
          <w:p w14:paraId="13357630" w14:textId="1108A4E3" w:rsidR="1EEF5E6E" w:rsidRDefault="1EEF5E6E" w:rsidP="1EEF5E6E">
            <w:pPr>
              <w:jc w:val="center"/>
            </w:pPr>
            <w:r w:rsidRPr="1EEF5E6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.3%</w:t>
            </w:r>
          </w:p>
        </w:tc>
      </w:tr>
      <w:tr w:rsidR="1EEF5E6E" w14:paraId="5A29112B" w14:textId="77777777" w:rsidTr="00434993">
        <w:trPr>
          <w:trHeight w:val="300"/>
        </w:trPr>
        <w:tc>
          <w:tcPr>
            <w:tcW w:w="4095" w:type="dxa"/>
            <w:tcMar>
              <w:left w:w="105" w:type="dxa"/>
              <w:right w:w="105" w:type="dxa"/>
            </w:tcMar>
          </w:tcPr>
          <w:p w14:paraId="2D5DE258" w14:textId="2856D8D6" w:rsidR="1EEF5E6E" w:rsidRDefault="1EEF5E6E" w:rsidP="1EEF5E6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EF5E6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% Offered at Main</w:t>
            </w:r>
          </w:p>
        </w:tc>
        <w:tc>
          <w:tcPr>
            <w:tcW w:w="5085" w:type="dxa"/>
            <w:tcMar>
              <w:left w:w="105" w:type="dxa"/>
              <w:right w:w="105" w:type="dxa"/>
            </w:tcMar>
          </w:tcPr>
          <w:p w14:paraId="0AC71043" w14:textId="41FDAAC9" w:rsidR="1EEF5E6E" w:rsidRDefault="1EEF5E6E" w:rsidP="1EEF5E6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EF5E6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3.6%</w:t>
            </w:r>
          </w:p>
        </w:tc>
      </w:tr>
      <w:tr w:rsidR="1EEF5E6E" w14:paraId="77F57058" w14:textId="77777777" w:rsidTr="00434993">
        <w:trPr>
          <w:trHeight w:val="300"/>
        </w:trPr>
        <w:tc>
          <w:tcPr>
            <w:tcW w:w="4095" w:type="dxa"/>
            <w:tcMar>
              <w:left w:w="105" w:type="dxa"/>
              <w:right w:w="105" w:type="dxa"/>
            </w:tcMar>
          </w:tcPr>
          <w:p w14:paraId="5A10CF63" w14:textId="042D6AB7" w:rsidR="1EEF5E6E" w:rsidRDefault="1EEF5E6E" w:rsidP="1EEF5E6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EF5E6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% Offered after Boosters</w:t>
            </w:r>
          </w:p>
        </w:tc>
        <w:tc>
          <w:tcPr>
            <w:tcW w:w="5085" w:type="dxa"/>
            <w:tcMar>
              <w:left w:w="105" w:type="dxa"/>
              <w:right w:w="105" w:type="dxa"/>
            </w:tcMar>
          </w:tcPr>
          <w:p w14:paraId="63AFF871" w14:textId="624E8D06" w:rsidR="1EEF5E6E" w:rsidRDefault="1EEF5E6E" w:rsidP="1EEF5E6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EF5E6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8.3%</w:t>
            </w:r>
          </w:p>
        </w:tc>
      </w:tr>
      <w:tr w:rsidR="1EEF5E6E" w14:paraId="4DD069E4" w14:textId="77777777" w:rsidTr="00434993">
        <w:trPr>
          <w:trHeight w:val="300"/>
        </w:trPr>
        <w:tc>
          <w:tcPr>
            <w:tcW w:w="4095" w:type="dxa"/>
            <w:tcMar>
              <w:left w:w="105" w:type="dxa"/>
              <w:right w:w="105" w:type="dxa"/>
            </w:tcMar>
          </w:tcPr>
          <w:p w14:paraId="12695AC7" w14:textId="19BCC85B" w:rsidR="1EEF5E6E" w:rsidRDefault="1EEF5E6E" w:rsidP="1EEF5E6E">
            <w:proofErr w:type="gramStart"/>
            <w:r w:rsidRPr="1EEF5E6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mount</w:t>
            </w:r>
            <w:proofErr w:type="gramEnd"/>
            <w:r w:rsidRPr="1EEF5E6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of Incentives</w:t>
            </w:r>
          </w:p>
        </w:tc>
        <w:tc>
          <w:tcPr>
            <w:tcW w:w="5085" w:type="dxa"/>
            <w:tcBorders>
              <w:right w:val="nil"/>
            </w:tcBorders>
            <w:tcMar>
              <w:left w:w="105" w:type="dxa"/>
              <w:right w:w="105" w:type="dxa"/>
            </w:tcMar>
          </w:tcPr>
          <w:p w14:paraId="19D31894" w14:textId="57CFC94E" w:rsidR="1EEF5E6E" w:rsidRDefault="1EEF5E6E" w:rsidP="1EEF5E6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EF5E6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1EEF5E6E" w14:paraId="51676C00" w14:textId="77777777" w:rsidTr="00434993">
        <w:trPr>
          <w:trHeight w:val="300"/>
        </w:trPr>
        <w:tc>
          <w:tcPr>
            <w:tcW w:w="4095" w:type="dxa"/>
            <w:tcMar>
              <w:left w:w="105" w:type="dxa"/>
              <w:right w:w="105" w:type="dxa"/>
            </w:tcMar>
          </w:tcPr>
          <w:p w14:paraId="0EAB8B72" w14:textId="48688B4B" w:rsidR="1EEF5E6E" w:rsidRDefault="1EEF5E6E" w:rsidP="1EEF5E6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EF5E6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Average Amount at Baseline</w:t>
            </w:r>
          </w:p>
        </w:tc>
        <w:tc>
          <w:tcPr>
            <w:tcW w:w="5085" w:type="dxa"/>
            <w:tcMar>
              <w:left w:w="105" w:type="dxa"/>
              <w:right w:w="105" w:type="dxa"/>
            </w:tcMar>
          </w:tcPr>
          <w:p w14:paraId="5A527D2C" w14:textId="54FF40BA" w:rsidR="1EEF5E6E" w:rsidRDefault="1EEF5E6E" w:rsidP="1EEF5E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EF5E6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$11.36</w:t>
            </w:r>
          </w:p>
        </w:tc>
      </w:tr>
      <w:tr w:rsidR="1EEF5E6E" w14:paraId="14F0EC94" w14:textId="77777777" w:rsidTr="00434993">
        <w:trPr>
          <w:trHeight w:val="300"/>
        </w:trPr>
        <w:tc>
          <w:tcPr>
            <w:tcW w:w="4095" w:type="dxa"/>
            <w:tcMar>
              <w:left w:w="105" w:type="dxa"/>
              <w:right w:w="105" w:type="dxa"/>
            </w:tcMar>
          </w:tcPr>
          <w:p w14:paraId="7EF55D9A" w14:textId="49AD2973" w:rsidR="1EEF5E6E" w:rsidRDefault="1EEF5E6E" w:rsidP="1EEF5E6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EF5E6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Average Amount at Main</w:t>
            </w:r>
          </w:p>
        </w:tc>
        <w:tc>
          <w:tcPr>
            <w:tcW w:w="5085" w:type="dxa"/>
            <w:tcMar>
              <w:left w:w="105" w:type="dxa"/>
              <w:right w:w="105" w:type="dxa"/>
            </w:tcMar>
          </w:tcPr>
          <w:p w14:paraId="24F3B8AE" w14:textId="01AEDF1A" w:rsidR="1EEF5E6E" w:rsidRDefault="1EEF5E6E" w:rsidP="1EEF5E6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EF5E6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$25.00</w:t>
            </w:r>
          </w:p>
        </w:tc>
      </w:tr>
      <w:tr w:rsidR="1EEF5E6E" w14:paraId="483E7EDE" w14:textId="77777777" w:rsidTr="00434993">
        <w:trPr>
          <w:trHeight w:val="300"/>
        </w:trPr>
        <w:tc>
          <w:tcPr>
            <w:tcW w:w="4095" w:type="dxa"/>
            <w:tcMar>
              <w:left w:w="105" w:type="dxa"/>
              <w:right w:w="105" w:type="dxa"/>
            </w:tcMar>
          </w:tcPr>
          <w:p w14:paraId="737DBCBC" w14:textId="18D2656C" w:rsidR="1EEF5E6E" w:rsidRDefault="1EEF5E6E" w:rsidP="1EEF5E6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EF5E6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Average Amount after Boosters</w:t>
            </w:r>
            <w:r w:rsidRPr="1EEF5E6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085" w:type="dxa"/>
            <w:tcMar>
              <w:left w:w="105" w:type="dxa"/>
              <w:right w:w="105" w:type="dxa"/>
            </w:tcMar>
          </w:tcPr>
          <w:p w14:paraId="7D5D29D5" w14:textId="1DBDDF74" w:rsidR="1EEF5E6E" w:rsidRDefault="1EEF5E6E" w:rsidP="1EEF5E6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EF5E6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$35.91</w:t>
            </w:r>
          </w:p>
        </w:tc>
      </w:tr>
    </w:tbl>
    <w:p w14:paraId="3727CCDE" w14:textId="5DD64F29" w:rsidR="4FB2540B" w:rsidRDefault="4FB2540B" w:rsidP="1EEF5E6E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1EEF5E6E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1EEF5E6E">
        <w:rPr>
          <w:rFonts w:ascii="Times New Roman" w:hAnsi="Times New Roman" w:cs="Times New Roman"/>
          <w:sz w:val="22"/>
          <w:szCs w:val="22"/>
        </w:rPr>
        <w:t>Data</w:t>
      </w:r>
      <w:proofErr w:type="spellEnd"/>
      <w:r w:rsidRPr="1EEF5E6E">
        <w:rPr>
          <w:rFonts w:ascii="Times New Roman" w:hAnsi="Times New Roman" w:cs="Times New Roman"/>
          <w:sz w:val="22"/>
          <w:szCs w:val="22"/>
        </w:rPr>
        <w:t xml:space="preserve"> come from monthly standing calls.</w:t>
      </w:r>
    </w:p>
    <w:p w14:paraId="5CA04063" w14:textId="3EA5DA3C" w:rsidR="4FB2540B" w:rsidRDefault="4FB2540B" w:rsidP="1EEF5E6E">
      <w:pPr>
        <w:rPr>
          <w:rFonts w:ascii="Times New Roman" w:hAnsi="Times New Roman" w:cs="Times New Roman"/>
          <w:sz w:val="22"/>
          <w:szCs w:val="22"/>
        </w:rPr>
      </w:pPr>
      <w:r w:rsidRPr="1EEF5E6E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1EEF5E6E">
        <w:rPr>
          <w:rFonts w:ascii="Times New Roman" w:hAnsi="Times New Roman" w:cs="Times New Roman"/>
          <w:sz w:val="22"/>
          <w:szCs w:val="22"/>
        </w:rPr>
        <w:t>Amounts of incentive given after boosters includes CBOs who gave partial incentive for booster 1 and the rest of the incentive for booster 2, as well as CBOs who gave one incentive for participants who completed both boosters.</w:t>
      </w:r>
    </w:p>
    <w:p w14:paraId="4E001C71" w14:textId="63D73B9C" w:rsidR="1EEF5E6E" w:rsidRDefault="1EEF5E6E" w:rsidP="1EEF5E6E"/>
    <w:p w14:paraId="2E674C2D" w14:textId="7C1CE507" w:rsidR="1EEF5E6E" w:rsidRDefault="1EEF5E6E" w:rsidP="1EEF5E6E">
      <w:pPr>
        <w:rPr>
          <w:rFonts w:ascii="Times New Roman" w:hAnsi="Times New Roman" w:cs="Times New Roman"/>
        </w:rPr>
      </w:pPr>
    </w:p>
    <w:p w14:paraId="229E4C38" w14:textId="5B1FBC7C" w:rsidR="1EEF5E6E" w:rsidRDefault="1EEF5E6E" w:rsidP="1EEF5E6E">
      <w:pPr>
        <w:rPr>
          <w:rFonts w:ascii="Times New Roman" w:hAnsi="Times New Roman" w:cs="Times New Roman"/>
        </w:rPr>
      </w:pPr>
    </w:p>
    <w:p w14:paraId="794313D0" w14:textId="5B8F99A2" w:rsidR="1EEF5E6E" w:rsidRDefault="1EEF5E6E" w:rsidP="1EEF5E6E">
      <w:pPr>
        <w:rPr>
          <w:rFonts w:ascii="Times New Roman" w:hAnsi="Times New Roman" w:cs="Times New Roman"/>
        </w:rPr>
      </w:pPr>
    </w:p>
    <w:p w14:paraId="5BA20957" w14:textId="162AB612" w:rsidR="1EEF5E6E" w:rsidRDefault="1EEF5E6E" w:rsidP="1EEF5E6E">
      <w:pPr>
        <w:rPr>
          <w:rFonts w:ascii="Times New Roman" w:hAnsi="Times New Roman" w:cs="Times New Roman"/>
        </w:rPr>
      </w:pPr>
    </w:p>
    <w:p w14:paraId="0DCA6D75" w14:textId="6A0664FE" w:rsidR="54E684A1" w:rsidRDefault="54E684A1" w:rsidP="54E684A1">
      <w:pPr>
        <w:rPr>
          <w:rFonts w:ascii="Times New Roman" w:hAnsi="Times New Roman" w:cs="Times New Roman"/>
        </w:rPr>
      </w:pPr>
    </w:p>
    <w:p w14:paraId="56AAF6BD" w14:textId="4B96395C" w:rsidR="54E684A1" w:rsidRDefault="54E684A1" w:rsidP="54E684A1">
      <w:pPr>
        <w:rPr>
          <w:rFonts w:ascii="Times New Roman" w:hAnsi="Times New Roman" w:cs="Times New Roman"/>
        </w:rPr>
      </w:pPr>
    </w:p>
    <w:p w14:paraId="3D241856" w14:textId="409C06CE" w:rsidR="54E684A1" w:rsidRDefault="54E684A1" w:rsidP="54E684A1">
      <w:pPr>
        <w:rPr>
          <w:rFonts w:ascii="Times New Roman" w:hAnsi="Times New Roman" w:cs="Times New Roman"/>
        </w:rPr>
      </w:pPr>
    </w:p>
    <w:p w14:paraId="7BDB15C1" w14:textId="4893D510" w:rsidR="54E684A1" w:rsidRDefault="54E684A1" w:rsidP="54E684A1">
      <w:pPr>
        <w:rPr>
          <w:rFonts w:ascii="Times New Roman" w:hAnsi="Times New Roman" w:cs="Times New Roman"/>
        </w:rPr>
      </w:pPr>
    </w:p>
    <w:p w14:paraId="30CFEF9C" w14:textId="0E085429" w:rsidR="54E684A1" w:rsidRDefault="54E684A1" w:rsidP="54E684A1">
      <w:pPr>
        <w:rPr>
          <w:rFonts w:ascii="Times New Roman" w:hAnsi="Times New Roman" w:cs="Times New Roman"/>
        </w:rPr>
      </w:pPr>
    </w:p>
    <w:p w14:paraId="664AB0F9" w14:textId="0D35EA66" w:rsidR="54E684A1" w:rsidRDefault="54E684A1" w:rsidP="54E684A1">
      <w:pPr>
        <w:rPr>
          <w:rFonts w:ascii="Times New Roman" w:hAnsi="Times New Roman" w:cs="Times New Roman"/>
        </w:rPr>
      </w:pPr>
    </w:p>
    <w:p w14:paraId="2BE289EF" w14:textId="6F59AA18" w:rsidR="54E684A1" w:rsidRDefault="54E684A1" w:rsidP="54E684A1">
      <w:pPr>
        <w:rPr>
          <w:rFonts w:ascii="Times New Roman" w:hAnsi="Times New Roman" w:cs="Times New Roman"/>
        </w:rPr>
      </w:pPr>
    </w:p>
    <w:p w14:paraId="1BB2BD01" w14:textId="45CB28B5" w:rsidR="54E684A1" w:rsidRDefault="54E684A1" w:rsidP="54E684A1">
      <w:pPr>
        <w:rPr>
          <w:rFonts w:ascii="Times New Roman" w:hAnsi="Times New Roman" w:cs="Times New Roman"/>
        </w:rPr>
      </w:pPr>
    </w:p>
    <w:p w14:paraId="7E4FAE7A" w14:textId="5275FC16" w:rsidR="54E684A1" w:rsidRDefault="54E684A1" w:rsidP="54E684A1">
      <w:pPr>
        <w:rPr>
          <w:rFonts w:ascii="Times New Roman" w:hAnsi="Times New Roman" w:cs="Times New Roman"/>
        </w:rPr>
      </w:pPr>
    </w:p>
    <w:p w14:paraId="3C25EA9D" w14:textId="06C3FB17" w:rsidR="54E684A1" w:rsidRDefault="54E684A1" w:rsidP="54E684A1">
      <w:pPr>
        <w:rPr>
          <w:rFonts w:ascii="Times New Roman" w:hAnsi="Times New Roman" w:cs="Times New Roman"/>
        </w:rPr>
      </w:pPr>
    </w:p>
    <w:p w14:paraId="703BEFE1" w14:textId="55940495" w:rsidR="54E684A1" w:rsidRDefault="54E684A1" w:rsidP="54E684A1">
      <w:pPr>
        <w:rPr>
          <w:rFonts w:ascii="Times New Roman" w:hAnsi="Times New Roman" w:cs="Times New Roman"/>
        </w:rPr>
      </w:pPr>
    </w:p>
    <w:p w14:paraId="39021169" w14:textId="5C08B957" w:rsidR="54E684A1" w:rsidRDefault="54E684A1" w:rsidP="54E684A1">
      <w:pPr>
        <w:rPr>
          <w:rFonts w:ascii="Times New Roman" w:hAnsi="Times New Roman" w:cs="Times New Roman"/>
        </w:rPr>
      </w:pPr>
    </w:p>
    <w:sectPr w:rsidR="54E684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3617B8"/>
    <w:multiLevelType w:val="hybridMultilevel"/>
    <w:tmpl w:val="DA92AB82"/>
    <w:lvl w:ilvl="0" w:tplc="35EE7D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19E217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426F8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C82A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B00B25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CE469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4061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5B6729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C121A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F47514"/>
    <w:multiLevelType w:val="hybridMultilevel"/>
    <w:tmpl w:val="E9EC8462"/>
    <w:lvl w:ilvl="0" w:tplc="17B015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DFE977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4A666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2CDFA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4A95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99CD8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D08E0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8360C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F1411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604B86"/>
    <w:multiLevelType w:val="hybridMultilevel"/>
    <w:tmpl w:val="1E74C836"/>
    <w:lvl w:ilvl="0" w:tplc="6374AF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EFCA9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99408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B0A5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8666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4C8F0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5E5F8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B632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71272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11A4A7"/>
    <w:multiLevelType w:val="hybridMultilevel"/>
    <w:tmpl w:val="7E4A399C"/>
    <w:lvl w:ilvl="0" w:tplc="7B40DA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2B02E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53CB9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EC4BA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75AC9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F0454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17E7A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3BA0D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6E222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88D010"/>
    <w:multiLevelType w:val="hybridMultilevel"/>
    <w:tmpl w:val="E104EDFC"/>
    <w:lvl w:ilvl="0" w:tplc="8ACE68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6ECA2C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246AB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36E5F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26CED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748B4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A5A0B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AF4B4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DD639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273411"/>
    <w:multiLevelType w:val="hybridMultilevel"/>
    <w:tmpl w:val="E0C474FC"/>
    <w:lvl w:ilvl="0" w:tplc="431015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58C73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9960F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6C660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F9C4A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A149B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4CD7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04B3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13C4F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6B858B"/>
    <w:multiLevelType w:val="hybridMultilevel"/>
    <w:tmpl w:val="E90C351E"/>
    <w:lvl w:ilvl="0" w:tplc="3E4AF8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62489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050BA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85ABA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A0FE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18AFF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A4AA8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9E6FB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D2EAC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C97D33"/>
    <w:multiLevelType w:val="hybridMultilevel"/>
    <w:tmpl w:val="485A1C38"/>
    <w:lvl w:ilvl="0" w:tplc="FF54C3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ACA36E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59A37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AC97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F275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A1689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7C9F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30859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06A50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69A788"/>
    <w:multiLevelType w:val="hybridMultilevel"/>
    <w:tmpl w:val="3880DC74"/>
    <w:lvl w:ilvl="0" w:tplc="D1149F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C4624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E4447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1A498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4026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8D64C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AE28B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6408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C424F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18A8AF"/>
    <w:multiLevelType w:val="hybridMultilevel"/>
    <w:tmpl w:val="638A031C"/>
    <w:lvl w:ilvl="0" w:tplc="BEF688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6092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622E6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BE676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2AA3B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BB65B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D125A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D6639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94D08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8702573">
    <w:abstractNumId w:val="8"/>
  </w:num>
  <w:num w:numId="2" w16cid:durableId="622493034">
    <w:abstractNumId w:val="6"/>
  </w:num>
  <w:num w:numId="3" w16cid:durableId="2024938653">
    <w:abstractNumId w:val="2"/>
  </w:num>
  <w:num w:numId="4" w16cid:durableId="1260068841">
    <w:abstractNumId w:val="7"/>
  </w:num>
  <w:num w:numId="5" w16cid:durableId="732579781">
    <w:abstractNumId w:val="0"/>
  </w:num>
  <w:num w:numId="6" w16cid:durableId="813841024">
    <w:abstractNumId w:val="5"/>
  </w:num>
  <w:num w:numId="7" w16cid:durableId="1141385030">
    <w:abstractNumId w:val="9"/>
  </w:num>
  <w:num w:numId="8" w16cid:durableId="1978219556">
    <w:abstractNumId w:val="1"/>
  </w:num>
  <w:num w:numId="9" w16cid:durableId="592130173">
    <w:abstractNumId w:val="3"/>
  </w:num>
  <w:num w:numId="10" w16cid:durableId="56997100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CFB"/>
    <w:rsid w:val="00073900"/>
    <w:rsid w:val="0024765C"/>
    <w:rsid w:val="00272588"/>
    <w:rsid w:val="002B02C2"/>
    <w:rsid w:val="00302CFB"/>
    <w:rsid w:val="00423C6B"/>
    <w:rsid w:val="00434993"/>
    <w:rsid w:val="004E7B4A"/>
    <w:rsid w:val="00573495"/>
    <w:rsid w:val="006C37B7"/>
    <w:rsid w:val="00914F88"/>
    <w:rsid w:val="00991245"/>
    <w:rsid w:val="00A870F6"/>
    <w:rsid w:val="00C75008"/>
    <w:rsid w:val="00EE0BF3"/>
    <w:rsid w:val="01E65D11"/>
    <w:rsid w:val="025D27DC"/>
    <w:rsid w:val="02889105"/>
    <w:rsid w:val="02E1E4CA"/>
    <w:rsid w:val="034EBF67"/>
    <w:rsid w:val="03837F68"/>
    <w:rsid w:val="0473A15E"/>
    <w:rsid w:val="047DB52B"/>
    <w:rsid w:val="0619858C"/>
    <w:rsid w:val="06218AA3"/>
    <w:rsid w:val="0776CB35"/>
    <w:rsid w:val="07B555ED"/>
    <w:rsid w:val="07BD5B04"/>
    <w:rsid w:val="085C72BB"/>
    <w:rsid w:val="08F1BE9E"/>
    <w:rsid w:val="09ABB931"/>
    <w:rsid w:val="09D307DC"/>
    <w:rsid w:val="0A07C3CC"/>
    <w:rsid w:val="0A1C9460"/>
    <w:rsid w:val="0A732D44"/>
    <w:rsid w:val="0B987B85"/>
    <w:rsid w:val="0BF49930"/>
    <w:rsid w:val="0C0AE581"/>
    <w:rsid w:val="0C7C0806"/>
    <w:rsid w:val="0C88388A"/>
    <w:rsid w:val="0CA59436"/>
    <w:rsid w:val="0CB8E9D1"/>
    <w:rsid w:val="0CE6848F"/>
    <w:rsid w:val="0DC7E01E"/>
    <w:rsid w:val="0E98D79E"/>
    <w:rsid w:val="0ED9CCEB"/>
    <w:rsid w:val="0F0C9277"/>
    <w:rsid w:val="0F207A0F"/>
    <w:rsid w:val="11381B07"/>
    <w:rsid w:val="11BF5D7C"/>
    <w:rsid w:val="11CCE1F3"/>
    <w:rsid w:val="123C2F9E"/>
    <w:rsid w:val="1255DC37"/>
    <w:rsid w:val="125E2591"/>
    <w:rsid w:val="12631AC6"/>
    <w:rsid w:val="130BAF46"/>
    <w:rsid w:val="142E55A9"/>
    <w:rsid w:val="1463F8F0"/>
    <w:rsid w:val="14AB71CC"/>
    <w:rsid w:val="15BE9FDB"/>
    <w:rsid w:val="15FEE8AE"/>
    <w:rsid w:val="16840E55"/>
    <w:rsid w:val="175A703C"/>
    <w:rsid w:val="17C5A396"/>
    <w:rsid w:val="184DEE82"/>
    <w:rsid w:val="18A6144D"/>
    <w:rsid w:val="18EB7B0C"/>
    <w:rsid w:val="1A45FC5E"/>
    <w:rsid w:val="1B183A77"/>
    <w:rsid w:val="1C412D40"/>
    <w:rsid w:val="1CAEB1EC"/>
    <w:rsid w:val="1DC5FCE9"/>
    <w:rsid w:val="1DDD9D6C"/>
    <w:rsid w:val="1E10AF91"/>
    <w:rsid w:val="1E29B798"/>
    <w:rsid w:val="1E38C2FD"/>
    <w:rsid w:val="1E3FEA9D"/>
    <w:rsid w:val="1E54573A"/>
    <w:rsid w:val="1E5C1EBB"/>
    <w:rsid w:val="1E76F364"/>
    <w:rsid w:val="1E8FFB76"/>
    <w:rsid w:val="1EEF5E6E"/>
    <w:rsid w:val="1F4521A7"/>
    <w:rsid w:val="1FCF084A"/>
    <w:rsid w:val="200B284B"/>
    <w:rsid w:val="2034A9F8"/>
    <w:rsid w:val="20AF0CE8"/>
    <w:rsid w:val="2114A1F5"/>
    <w:rsid w:val="215E8B7C"/>
    <w:rsid w:val="21CA76CF"/>
    <w:rsid w:val="21D090ED"/>
    <w:rsid w:val="22EE338D"/>
    <w:rsid w:val="2346165B"/>
    <w:rsid w:val="234DB0DE"/>
    <w:rsid w:val="23CFD5CB"/>
    <w:rsid w:val="2478079C"/>
    <w:rsid w:val="248883ED"/>
    <w:rsid w:val="25532D21"/>
    <w:rsid w:val="2567CDDD"/>
    <w:rsid w:val="259764D7"/>
    <w:rsid w:val="2686D6FB"/>
    <w:rsid w:val="292E3044"/>
    <w:rsid w:val="2A081737"/>
    <w:rsid w:val="2A48A12E"/>
    <w:rsid w:val="2AEB39F4"/>
    <w:rsid w:val="2BE69156"/>
    <w:rsid w:val="2C063177"/>
    <w:rsid w:val="2CF5FC4E"/>
    <w:rsid w:val="2FD3D97E"/>
    <w:rsid w:val="303DCCB8"/>
    <w:rsid w:val="3056058F"/>
    <w:rsid w:val="318B841A"/>
    <w:rsid w:val="321220AF"/>
    <w:rsid w:val="3297D30F"/>
    <w:rsid w:val="32A36CA9"/>
    <w:rsid w:val="3382984C"/>
    <w:rsid w:val="33A60211"/>
    <w:rsid w:val="33F191B1"/>
    <w:rsid w:val="33F74719"/>
    <w:rsid w:val="343832C5"/>
    <w:rsid w:val="3456D1C3"/>
    <w:rsid w:val="34571C8E"/>
    <w:rsid w:val="34B3AC26"/>
    <w:rsid w:val="34CFC57A"/>
    <w:rsid w:val="34F6B6C1"/>
    <w:rsid w:val="35BCFB60"/>
    <w:rsid w:val="35EDF1A4"/>
    <w:rsid w:val="36036A36"/>
    <w:rsid w:val="37470C68"/>
    <w:rsid w:val="37AC41AE"/>
    <w:rsid w:val="37B806EF"/>
    <w:rsid w:val="37E1FD85"/>
    <w:rsid w:val="37E9ED57"/>
    <w:rsid w:val="37EAA0C7"/>
    <w:rsid w:val="38488284"/>
    <w:rsid w:val="388C38B9"/>
    <w:rsid w:val="389E82A1"/>
    <w:rsid w:val="38B82C26"/>
    <w:rsid w:val="38DC9A5D"/>
    <w:rsid w:val="39FC505D"/>
    <w:rsid w:val="3A3E83F7"/>
    <w:rsid w:val="3A4238E2"/>
    <w:rsid w:val="3B170670"/>
    <w:rsid w:val="3BAA622A"/>
    <w:rsid w:val="3BAB4A28"/>
    <w:rsid w:val="3C453945"/>
    <w:rsid w:val="3E6060FB"/>
    <w:rsid w:val="3E860C13"/>
    <w:rsid w:val="3F7AFB9E"/>
    <w:rsid w:val="3F829133"/>
    <w:rsid w:val="404B2417"/>
    <w:rsid w:val="40B0FC41"/>
    <w:rsid w:val="40C24D2B"/>
    <w:rsid w:val="40C73E10"/>
    <w:rsid w:val="412A721F"/>
    <w:rsid w:val="412D7636"/>
    <w:rsid w:val="4221060A"/>
    <w:rsid w:val="42C5C608"/>
    <w:rsid w:val="4320E362"/>
    <w:rsid w:val="432573FB"/>
    <w:rsid w:val="434D16DE"/>
    <w:rsid w:val="435FA80D"/>
    <w:rsid w:val="43F9EDED"/>
    <w:rsid w:val="444E2385"/>
    <w:rsid w:val="44CBEF8B"/>
    <w:rsid w:val="4546A7DB"/>
    <w:rsid w:val="459E6557"/>
    <w:rsid w:val="45AFA088"/>
    <w:rsid w:val="46BD91EC"/>
    <w:rsid w:val="46C3A847"/>
    <w:rsid w:val="48331930"/>
    <w:rsid w:val="4892AF97"/>
    <w:rsid w:val="48BA3034"/>
    <w:rsid w:val="48EF39F5"/>
    <w:rsid w:val="49CC701D"/>
    <w:rsid w:val="4A7B15A0"/>
    <w:rsid w:val="4B8B69C0"/>
    <w:rsid w:val="4BB9EC04"/>
    <w:rsid w:val="4BE0AA56"/>
    <w:rsid w:val="4C00B7A8"/>
    <w:rsid w:val="4DBFF6C3"/>
    <w:rsid w:val="4E3427EA"/>
    <w:rsid w:val="4E6F5059"/>
    <w:rsid w:val="4EA40093"/>
    <w:rsid w:val="4F0B0CE5"/>
    <w:rsid w:val="4F3C7C84"/>
    <w:rsid w:val="4F412E44"/>
    <w:rsid w:val="4FB2540B"/>
    <w:rsid w:val="50B93C7D"/>
    <w:rsid w:val="515B0C32"/>
    <w:rsid w:val="51AD1B54"/>
    <w:rsid w:val="52127109"/>
    <w:rsid w:val="52CB32B7"/>
    <w:rsid w:val="534456C7"/>
    <w:rsid w:val="5358C1B0"/>
    <w:rsid w:val="5360C6C7"/>
    <w:rsid w:val="54E684A1"/>
    <w:rsid w:val="5576C53A"/>
    <w:rsid w:val="566A88C7"/>
    <w:rsid w:val="568B74F3"/>
    <w:rsid w:val="56986789"/>
    <w:rsid w:val="5709A7BE"/>
    <w:rsid w:val="5712959B"/>
    <w:rsid w:val="578AD60D"/>
    <w:rsid w:val="57ED82D4"/>
    <w:rsid w:val="58AE65FC"/>
    <w:rsid w:val="598242F7"/>
    <w:rsid w:val="5AC122FC"/>
    <w:rsid w:val="5B2667D8"/>
    <w:rsid w:val="5B4E2192"/>
    <w:rsid w:val="5B5A56FA"/>
    <w:rsid w:val="5CA25680"/>
    <w:rsid w:val="5CCC3755"/>
    <w:rsid w:val="5D2F8728"/>
    <w:rsid w:val="5D93B00B"/>
    <w:rsid w:val="5DDB8E5B"/>
    <w:rsid w:val="5DF748B3"/>
    <w:rsid w:val="5E8253C0"/>
    <w:rsid w:val="5E949DB4"/>
    <w:rsid w:val="5F6E6B48"/>
    <w:rsid w:val="5F775EBC"/>
    <w:rsid w:val="5F8754C8"/>
    <w:rsid w:val="5FDF639A"/>
    <w:rsid w:val="602C29C7"/>
    <w:rsid w:val="61DB039D"/>
    <w:rsid w:val="62C9A885"/>
    <w:rsid w:val="6470631E"/>
    <w:rsid w:val="64A07C1F"/>
    <w:rsid w:val="651FBC24"/>
    <w:rsid w:val="6569B90A"/>
    <w:rsid w:val="656C92B8"/>
    <w:rsid w:val="65BC33F7"/>
    <w:rsid w:val="661266C7"/>
    <w:rsid w:val="667944C0"/>
    <w:rsid w:val="678E17FC"/>
    <w:rsid w:val="6964587C"/>
    <w:rsid w:val="69D469A1"/>
    <w:rsid w:val="6A7331F3"/>
    <w:rsid w:val="6A7AB6B4"/>
    <w:rsid w:val="6AE1BB76"/>
    <w:rsid w:val="6B193140"/>
    <w:rsid w:val="6B6018EE"/>
    <w:rsid w:val="6CB5DBAA"/>
    <w:rsid w:val="6D655F0F"/>
    <w:rsid w:val="6DF8676D"/>
    <w:rsid w:val="6EED2414"/>
    <w:rsid w:val="6F0BCA59"/>
    <w:rsid w:val="706B16F3"/>
    <w:rsid w:val="70B39538"/>
    <w:rsid w:val="722ECF95"/>
    <w:rsid w:val="72315CF8"/>
    <w:rsid w:val="724F6599"/>
    <w:rsid w:val="73831106"/>
    <w:rsid w:val="73E3D14C"/>
    <w:rsid w:val="7430E2B2"/>
    <w:rsid w:val="744ADF08"/>
    <w:rsid w:val="7495BD2E"/>
    <w:rsid w:val="751F1674"/>
    <w:rsid w:val="75329791"/>
    <w:rsid w:val="753DE200"/>
    <w:rsid w:val="755E56F5"/>
    <w:rsid w:val="7601AFF2"/>
    <w:rsid w:val="7718162E"/>
    <w:rsid w:val="78FD0063"/>
    <w:rsid w:val="7943B1FD"/>
    <w:rsid w:val="794CFF26"/>
    <w:rsid w:val="7A060BEE"/>
    <w:rsid w:val="7A1886ED"/>
    <w:rsid w:val="7AD76B51"/>
    <w:rsid w:val="7AFC5392"/>
    <w:rsid w:val="7B216398"/>
    <w:rsid w:val="7B4AB1F4"/>
    <w:rsid w:val="7C012484"/>
    <w:rsid w:val="7C316C3E"/>
    <w:rsid w:val="7C8E3782"/>
    <w:rsid w:val="7EC5CD6A"/>
    <w:rsid w:val="7F85E72A"/>
    <w:rsid w:val="7FBE0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E8634"/>
  <w15:chartTrackingRefBased/>
  <w15:docId w15:val="{5D5A89A8-40A1-EE45-86C9-AB190CC68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CF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302CFB"/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normaltextrun">
    <w:name w:val="normaltextrun"/>
    <w:basedOn w:val="DefaultParagraphFont"/>
    <w:rsid w:val="00302CFB"/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fce84db-8738-4c7b-9bdc-65b9500871f6" xsi:nil="true"/>
    <lcf76f155ced4ddcb4097134ff3c332f xmlns="81f38c9c-bcf4-4dae-996b-66bc2d665fac">
      <Terms xmlns="http://schemas.microsoft.com/office/infopath/2007/PartnerControls"/>
    </lcf76f155ced4ddcb4097134ff3c332f>
    <SharedWithUsers xmlns="56c21100-8c3f-45a1-8356-edebe1570422">
      <UserInfo>
        <DisplayName>Rana Saber</DisplayName>
        <AccountId>20</AccountId>
        <AccountType/>
      </UserInfo>
      <UserInfo>
        <DisplayName>Emma Rudd</DisplayName>
        <AccountId>31</AccountId>
        <AccountType/>
      </UserInfo>
      <UserInfo>
        <DisplayName>Nanette Dior Benbow</DisplayName>
        <AccountId>13</AccountId>
        <AccountType/>
      </UserInfo>
      <UserInfo>
        <DisplayName>Juan Pablo Zapata</DisplayName>
        <AccountId>63</AccountId>
        <AccountType/>
      </UserInfo>
      <UserInfo>
        <DisplayName>Alithia Zamantakis</DisplayName>
        <AccountId>32</AccountId>
        <AccountType/>
      </UserInfo>
    </SharedWithUsers>
    <_Flow_SignoffStatus xmlns="81f38c9c-bcf4-4dae-996b-66bc2d665fac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8F6B5F43D1F94BAA060A619846B3D2" ma:contentTypeVersion="19" ma:contentTypeDescription="Create a new document." ma:contentTypeScope="" ma:versionID="501d869e5b59b2d0c1ee4d807643ad0c">
  <xsd:schema xmlns:xsd="http://www.w3.org/2001/XMLSchema" xmlns:xs="http://www.w3.org/2001/XMLSchema" xmlns:p="http://schemas.microsoft.com/office/2006/metadata/properties" xmlns:ns2="81f38c9c-bcf4-4dae-996b-66bc2d665fac" xmlns:ns3="56c21100-8c3f-45a1-8356-edebe1570422" xmlns:ns4="efce84db-8738-4c7b-9bdc-65b9500871f6" targetNamespace="http://schemas.microsoft.com/office/2006/metadata/properties" ma:root="true" ma:fieldsID="4f83bcf0a417c1fe538768f34d4ccf7a" ns2:_="" ns3:_="" ns4:_="">
    <xsd:import namespace="81f38c9c-bcf4-4dae-996b-66bc2d665fac"/>
    <xsd:import namespace="56c21100-8c3f-45a1-8356-edebe1570422"/>
    <xsd:import namespace="efce84db-8738-4c7b-9bdc-65b9500871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Location" minOccurs="0"/>
                <xsd:element ref="ns2:_Flow_SignoffStatu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f38c9c-bcf4-4dae-996b-66bc2d665f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c2d55d72-5afa-45f9-90b6-e0708aeee9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_Flow_SignoffStatus" ma:index="25" nillable="true" ma:displayName="Sign-off status" ma:internalName="Sign_x002d_off_x0020_status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c21100-8c3f-45a1-8356-edebe157042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ce84db-8738-4c7b-9bdc-65b9500871f6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27e757a8-1610-4949-b250-863691a98046}" ma:internalName="TaxCatchAll" ma:showField="CatchAllData" ma:web="56c21100-8c3f-45a1-8356-edebe157042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5BF7DCE-F1C9-4D6B-A65F-7010F1F82A0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A6DC8F4-3496-4127-AB6B-E1FDAA32FADA}">
  <ds:schemaRefs>
    <ds:schemaRef ds:uri="http://schemas.microsoft.com/office/2006/metadata/properties"/>
    <ds:schemaRef ds:uri="http://schemas.microsoft.com/office/infopath/2007/PartnerControls"/>
    <ds:schemaRef ds:uri="efce84db-8738-4c7b-9bdc-65b9500871f6"/>
    <ds:schemaRef ds:uri="81f38c9c-bcf4-4dae-996b-66bc2d665fac"/>
    <ds:schemaRef ds:uri="56c21100-8c3f-45a1-8356-edebe1570422"/>
  </ds:schemaRefs>
</ds:datastoreItem>
</file>

<file path=customXml/itemProps3.xml><?xml version="1.0" encoding="utf-8"?>
<ds:datastoreItem xmlns:ds="http://schemas.openxmlformats.org/officeDocument/2006/customXml" ds:itemID="{1EDBBDF3-616F-4CDF-9165-B4396A99FB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f38c9c-bcf4-4dae-996b-66bc2d665fac"/>
    <ds:schemaRef ds:uri="56c21100-8c3f-45a1-8356-edebe1570422"/>
    <ds:schemaRef ds:uri="efce84db-8738-4c7b-9bdc-65b9500871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thia Zamantakis</dc:creator>
  <cp:keywords/>
  <dc:description/>
  <cp:lastModifiedBy>Editor</cp:lastModifiedBy>
  <cp:revision>21</cp:revision>
  <dcterms:created xsi:type="dcterms:W3CDTF">2023-01-27T19:41:00Z</dcterms:created>
  <dcterms:modified xsi:type="dcterms:W3CDTF">2025-09-27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8F6B5F43D1F94BAA060A619846B3D2</vt:lpwstr>
  </property>
  <property fmtid="{D5CDD505-2E9C-101B-9397-08002B2CF9AE}" pid="3" name="MediaServiceImageTags">
    <vt:lpwstr/>
  </property>
</Properties>
</file>